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1E2468" w14:textId="13195C6A" w:rsidR="006F38EE" w:rsidRDefault="009B5E7D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 w:rsidR="00CB7303">
        <w:rPr>
          <w:rFonts w:ascii="Times New Roman" w:hAnsi="Times New Roman" w:cs="Times New Roman"/>
          <w:b/>
        </w:rPr>
        <w:t>Tables and Figure</w:t>
      </w:r>
      <w:r w:rsidR="00AD05F1">
        <w:rPr>
          <w:rFonts w:ascii="Times New Roman" w:hAnsi="Times New Roman" w:cs="Times New Roman"/>
          <w:b/>
        </w:rPr>
        <w:t xml:space="preserve"> </w:t>
      </w:r>
    </w:p>
    <w:p w14:paraId="4EFAFD56" w14:textId="77777777" w:rsidR="00BC2127" w:rsidRDefault="00BC2127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54857D0" w14:textId="208B5F53" w:rsidR="00D74E88" w:rsidRDefault="00D74E88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 w:rsidR="00BB4878">
        <w:rPr>
          <w:rFonts w:ascii="Times New Roman" w:hAnsi="Times New Roman" w:cs="Times New Roman"/>
          <w:b/>
        </w:rPr>
        <w:t>1</w:t>
      </w:r>
    </w:p>
    <w:p w14:paraId="32A9C070" w14:textId="6D39BAB8" w:rsidR="00D74E88" w:rsidRPr="006F38EE" w:rsidRDefault="006F38EE" w:rsidP="006F38E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6F38EE">
        <w:rPr>
          <w:rFonts w:ascii="Times New Roman" w:hAnsi="Times New Roman" w:cs="Times New Roman"/>
          <w:lang w:val="en-GB"/>
        </w:rPr>
        <w:t>Single gene analysis.</w:t>
      </w:r>
      <w:proofErr w:type="gramEnd"/>
      <w:r w:rsidRPr="006F38EE">
        <w:rPr>
          <w:rFonts w:ascii="Times New Roman" w:hAnsi="Times New Roman" w:cs="Times New Roman"/>
          <w:lang w:val="en-GB"/>
        </w:rPr>
        <w:t xml:space="preserve"> Genes that were differentially expressed in </w:t>
      </w:r>
      <w:proofErr w:type="spellStart"/>
      <w:r w:rsidR="002A7EAE">
        <w:rPr>
          <w:rFonts w:ascii="Times New Roman" w:hAnsi="Times New Roman" w:cs="Times New Roman"/>
          <w:lang w:val="en-GB"/>
        </w:rPr>
        <w:t>f</w:t>
      </w:r>
      <w:r w:rsidRPr="006F38EE">
        <w:rPr>
          <w:rFonts w:ascii="Times New Roman" w:hAnsi="Times New Roman" w:cs="Times New Roman"/>
          <w:lang w:val="en-GB"/>
        </w:rPr>
        <w:t>lt3L</w:t>
      </w:r>
      <w:proofErr w:type="spellEnd"/>
      <w:r w:rsidRPr="006F38EE">
        <w:rPr>
          <w:rFonts w:ascii="Times New Roman" w:hAnsi="Times New Roman" w:cs="Times New Roman"/>
          <w:vertAlign w:val="superscript"/>
          <w:lang w:val="en-GB"/>
        </w:rPr>
        <w:t>-/-</w:t>
      </w:r>
      <w:r w:rsidRPr="006F38EE">
        <w:rPr>
          <w:rFonts w:ascii="Times New Roman" w:hAnsi="Times New Roman" w:cs="Times New Roman"/>
          <w:lang w:val="en-GB"/>
        </w:rPr>
        <w:t xml:space="preserve"> versus </w:t>
      </w:r>
      <w:proofErr w:type="spellStart"/>
      <w:r w:rsidRPr="006F38EE">
        <w:rPr>
          <w:rFonts w:ascii="Times New Roman" w:hAnsi="Times New Roman" w:cs="Times New Roman"/>
          <w:lang w:val="en-GB"/>
        </w:rPr>
        <w:t>wt</w:t>
      </w:r>
      <w:proofErr w:type="spellEnd"/>
      <w:r w:rsidRPr="006F38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F38EE">
        <w:rPr>
          <w:rFonts w:ascii="Times New Roman" w:hAnsi="Times New Roman" w:cs="Times New Roman"/>
          <w:lang w:val="en-GB"/>
        </w:rPr>
        <w:t>SP-CPC</w:t>
      </w:r>
      <w:r>
        <w:rPr>
          <w:rFonts w:ascii="Times New Roman" w:hAnsi="Times New Roman" w:cs="Times New Roman"/>
          <w:lang w:val="en-GB"/>
        </w:rPr>
        <w:t>s</w:t>
      </w:r>
      <w:proofErr w:type="spellEnd"/>
      <w:r w:rsidRPr="006F38EE">
        <w:rPr>
          <w:rFonts w:ascii="Times New Roman" w:hAnsi="Times New Roman" w:cs="Times New Roman"/>
          <w:lang w:val="en-GB"/>
        </w:rPr>
        <w:t>.</w:t>
      </w:r>
      <w:r w:rsidR="00846C18">
        <w:rPr>
          <w:rFonts w:ascii="Times New Roman" w:hAnsi="Times New Roman" w:cs="Times New Roman"/>
          <w:lang w:val="en-GB"/>
        </w:rPr>
        <w:t xml:space="preserve"> </w:t>
      </w:r>
      <w:r w:rsidR="00FC7BBC">
        <w:rPr>
          <w:rFonts w:ascii="Times New Roman" w:hAnsi="Times New Roman" w:cs="Times New Roman"/>
          <w:lang w:val="en-GB"/>
        </w:rPr>
        <w:t>Genes with an adjusted p-value &lt;0.05 are listed.</w:t>
      </w:r>
    </w:p>
    <w:p w14:paraId="30C93E8F" w14:textId="3371D475" w:rsidR="006F38EE" w:rsidRDefault="006F38E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W w:w="7933" w:type="dxa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304"/>
        <w:gridCol w:w="992"/>
        <w:gridCol w:w="1096"/>
      </w:tblGrid>
      <w:tr w:rsidR="006F38EE" w:rsidRPr="009452ED" w14:paraId="57F5FA2B" w14:textId="77777777" w:rsidTr="00990DF6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9241" w14:textId="60DE2EE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AA72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A14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97D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Log2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9B33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BEAF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P.Val</w:t>
            </w:r>
            <w:proofErr w:type="spellEnd"/>
          </w:p>
        </w:tc>
      </w:tr>
      <w:tr w:rsidR="006F38EE" w:rsidRPr="009452ED" w14:paraId="70C15C1C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1F1D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8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46B1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2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E61E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E37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3806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0D3A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006D1798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898B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49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7E93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bp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A885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A50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AAB2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4341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2064A22F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C2CF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1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7FED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n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8EB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311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1557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A569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4A8707AD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B46C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7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AC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4BE9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E9D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69F3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5EA0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4706E4C6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52E3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6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9C8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mt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3E51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574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454A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0385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45F57CEB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6980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44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511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s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5696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AF0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8705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9EBD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3448FF6C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2F6A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88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F2DD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DDC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FECD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BA58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7A77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2CDBDCE4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A40E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0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9469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6C91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CA3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B47D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F9D9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50D2B40E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F41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8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9B7A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46E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CC81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60BC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C70A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16358257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6CBB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5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0E22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2423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413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7191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8831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1CB450C7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0279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44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9EA5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c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ECBD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15D5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59ED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D939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  <w:tr w:rsidR="006F38EE" w:rsidRPr="009452ED" w14:paraId="6976800D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9971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0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51E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eme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DA32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6A62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109D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16CC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E-02</w:t>
            </w:r>
          </w:p>
        </w:tc>
      </w:tr>
      <w:tr w:rsidR="006F38EE" w:rsidRPr="009452ED" w14:paraId="51B3CECC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5ACD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4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2969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p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912A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D7F2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10BE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1AD8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E-02</w:t>
            </w:r>
          </w:p>
        </w:tc>
      </w:tr>
      <w:tr w:rsidR="006F38EE" w:rsidRPr="009452ED" w14:paraId="1DB1E799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4B89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1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C866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ADD3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370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6E19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96E7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  <w:tr w:rsidR="006F38EE" w:rsidRPr="009452ED" w14:paraId="3CCD89DB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9D97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41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8ED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6211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FF5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8C49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CB00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  <w:tr w:rsidR="006F38EE" w:rsidRPr="009452ED" w14:paraId="7F3EB729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5BA5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70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8E8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874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556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12C3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8680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  <w:tr w:rsidR="006F38EE" w:rsidRPr="009452ED" w14:paraId="40ECAC9A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97DB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34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7F0F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n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1566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D7AE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D7B8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9FCF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  <w:tr w:rsidR="006F38EE" w:rsidRPr="009452ED" w14:paraId="29FCCC63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7912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1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7B4F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6263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3DE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2A12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D100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  <w:tr w:rsidR="006F38EE" w:rsidRPr="009452ED" w14:paraId="5A10D25A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AE35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17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029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44CF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668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4521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AEAC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  <w:tr w:rsidR="006F38EE" w:rsidRPr="009452ED" w14:paraId="59B6924A" w14:textId="77777777" w:rsidTr="00990DF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A6AD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MUSG00000026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2ED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A87A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16E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79CD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9E2B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E-02</w:t>
            </w:r>
          </w:p>
        </w:tc>
      </w:tr>
    </w:tbl>
    <w:p w14:paraId="30F0648C" w14:textId="114E12BF" w:rsidR="006F38EE" w:rsidRDefault="006F38E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GB"/>
        </w:rPr>
      </w:pPr>
    </w:p>
    <w:p w14:paraId="7B31F297" w14:textId="46347674" w:rsidR="006F38EE" w:rsidRDefault="006F38E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  <w:bookmarkStart w:id="0" w:name="_GoBack"/>
      <w:bookmarkEnd w:id="0"/>
    </w:p>
    <w:sectPr w:rsidR="006F38EE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A19F1" w14:textId="77777777" w:rsidR="00FF4D44" w:rsidRDefault="00FF4D44" w:rsidP="00131196">
      <w:r>
        <w:separator/>
      </w:r>
    </w:p>
  </w:endnote>
  <w:endnote w:type="continuationSeparator" w:id="0">
    <w:p w14:paraId="0744CFB6" w14:textId="77777777" w:rsidR="00FF4D44" w:rsidRDefault="00FF4D44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762C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F8B61" w14:textId="77777777" w:rsidR="00FF4D44" w:rsidRDefault="00FF4D44" w:rsidP="00131196">
      <w:r>
        <w:separator/>
      </w:r>
    </w:p>
  </w:footnote>
  <w:footnote w:type="continuationSeparator" w:id="0">
    <w:p w14:paraId="6EF736BE" w14:textId="77777777" w:rsidR="00FF4D44" w:rsidRDefault="00FF4D44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78BF"/>
    <w:rsid w:val="004143F9"/>
    <w:rsid w:val="004153EB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E7B"/>
    <w:rsid w:val="004D7EDC"/>
    <w:rsid w:val="004E3A91"/>
    <w:rsid w:val="004E4FE0"/>
    <w:rsid w:val="004F1172"/>
    <w:rsid w:val="004F6829"/>
    <w:rsid w:val="005016C6"/>
    <w:rsid w:val="0050762C"/>
    <w:rsid w:val="00511D48"/>
    <w:rsid w:val="005123CF"/>
    <w:rsid w:val="00513858"/>
    <w:rsid w:val="005222BA"/>
    <w:rsid w:val="00525B27"/>
    <w:rsid w:val="0053279F"/>
    <w:rsid w:val="0053487D"/>
    <w:rsid w:val="00541AF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E34"/>
    <w:rsid w:val="006B376C"/>
    <w:rsid w:val="006B4ABB"/>
    <w:rsid w:val="006B71CF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4D44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74A6FA-4F97-4A2C-B2CD-C55C7E31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3:58:00Z</dcterms:modified>
</cp:coreProperties>
</file>